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0CEA7" w14:textId="1913B2F4" w:rsidR="00E06848" w:rsidRDefault="00E06848" w:rsidP="00176D6D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upplementary data for Liu et al.</w:t>
      </w:r>
    </w:p>
    <w:p w14:paraId="0A3CAEDB" w14:textId="77777777" w:rsidR="00E06848" w:rsidRDefault="00E06848" w:rsidP="00176D6D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125119D" w14:textId="5384060B" w:rsidR="00176D6D" w:rsidRPr="00394C21" w:rsidRDefault="008F2D4B" w:rsidP="00176D6D">
      <w:pPr>
        <w:spacing w:line="480" w:lineRule="auto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bookmarkStart w:id="1" w:name="_Hlk108550779"/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A 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n</w:t>
      </w:r>
      <w:r w:rsidR="000519EF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ovel wrinkled-leaf sesame </w:t>
      </w:r>
      <w:r w:rsidR="00847A21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>mutant as</w:t>
      </w:r>
      <w:r w:rsidRPr="008F2D4B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a</w:t>
      </w:r>
      <w:r w:rsidR="00847A21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potential edible </w:t>
      </w:r>
      <w:r w:rsidR="000519EF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>leafy vegetable</w:t>
      </w:r>
      <w:r w:rsidR="00847A21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rich in </w:t>
      </w:r>
      <w:r w:rsid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>nutrients</w:t>
      </w:r>
      <w:r w:rsidR="00847A21" w:rsidRPr="00394C21">
        <w:rPr>
          <w:rFonts w:ascii="Times New Roman" w:eastAsia="SimSun" w:hAnsi="Times New Roman" w:cs="Times New Roman"/>
          <w:b/>
          <w:kern w:val="0"/>
          <w:sz w:val="20"/>
          <w:szCs w:val="20"/>
        </w:rPr>
        <w:t>s</w:t>
      </w:r>
      <w:bookmarkEnd w:id="1"/>
    </w:p>
    <w:p w14:paraId="26216BEF" w14:textId="77777777" w:rsidR="00176D6D" w:rsidRPr="008F2D4B" w:rsidRDefault="00176D6D" w:rsidP="00176D6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371F148" w14:textId="49050E69" w:rsidR="00176D6D" w:rsidRPr="00394C21" w:rsidRDefault="00176D6D" w:rsidP="00176D6D">
      <w:pPr>
        <w:spacing w:beforeLines="50" w:before="156"/>
        <w:rPr>
          <w:rFonts w:ascii="Times New Roman" w:hAnsi="Times New Roman" w:cs="Times New Roman"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kern w:val="0"/>
          <w:sz w:val="20"/>
          <w:szCs w:val="20"/>
        </w:rPr>
        <w:t>Hongyan Liu</w:t>
      </w:r>
      <w:r w:rsidR="00D61F18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, Fang Zhou</w:t>
      </w:r>
      <w:r w:rsidR="00D61F18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, Ting Zhou</w:t>
      </w:r>
      <w:r w:rsidR="00D61F18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, Yuanxiao Yang</w:t>
      </w:r>
      <w:r w:rsidR="00D61F18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, Yingzhong Zhao</w:t>
      </w:r>
      <w:r w:rsidR="00D61F18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="000E4B7B"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*</w:t>
      </w:r>
    </w:p>
    <w:p w14:paraId="6542151F" w14:textId="77777777" w:rsidR="00176D6D" w:rsidRPr="00394C21" w:rsidRDefault="00176D6D" w:rsidP="00176D6D">
      <w:pPr>
        <w:spacing w:line="480" w:lineRule="auto"/>
        <w:rPr>
          <w:rFonts w:ascii="Times New Roman" w:eastAsia="FangSong_GB2312" w:hAnsi="Times New Roman" w:cs="Times New Roman"/>
          <w:sz w:val="20"/>
          <w:szCs w:val="20"/>
        </w:rPr>
      </w:pPr>
    </w:p>
    <w:p w14:paraId="7FE868C2" w14:textId="382167A6" w:rsidR="00176D6D" w:rsidRPr="00394C21" w:rsidRDefault="00D61F18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="00176D6D" w:rsidRPr="00394C21">
        <w:rPr>
          <w:rFonts w:ascii="Times New Roman" w:hAnsi="Times New Roman" w:cs="Times New Roman"/>
          <w:kern w:val="0"/>
          <w:sz w:val="20"/>
          <w:szCs w:val="20"/>
        </w:rPr>
        <w:t>Key Laboratory of Biology and Genetic Improvement of Oil Crops, Ministry of Agriculture, Oil Crops Research Institute of Chinese Academy of Agricultural Sciences, Wuhan, Hubei 430062</w:t>
      </w:r>
      <w:r w:rsidR="0091241E">
        <w:rPr>
          <w:rFonts w:ascii="Times New Roman" w:hAnsi="Times New Roman" w:cs="Times New Roman"/>
          <w:kern w:val="0"/>
          <w:sz w:val="20"/>
          <w:szCs w:val="20"/>
        </w:rPr>
        <w:t>, China</w:t>
      </w:r>
      <w:r w:rsidR="00176D6D" w:rsidRPr="00394C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1207DD28" w14:textId="77777777" w:rsidR="00176D6D" w:rsidRPr="00394C21" w:rsidRDefault="00176D6D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2BBF29D" w14:textId="77777777" w:rsidR="00176D6D" w:rsidRPr="00394C21" w:rsidRDefault="00176D6D" w:rsidP="00176D6D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b/>
          <w:kern w:val="0"/>
          <w:sz w:val="20"/>
          <w:szCs w:val="20"/>
        </w:rPr>
        <w:t xml:space="preserve">E-mail: </w:t>
      </w:r>
    </w:p>
    <w:p w14:paraId="1A1B673C" w14:textId="09060825" w:rsidR="000E4B7B" w:rsidRPr="00394C21" w:rsidRDefault="00176D6D" w:rsidP="00176D6D">
      <w:pPr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kern w:val="0"/>
          <w:sz w:val="20"/>
          <w:szCs w:val="20"/>
        </w:rPr>
        <w:t>H</w:t>
      </w:r>
      <w:r w:rsidR="00CF5FD8" w:rsidRPr="00394C21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>Y</w:t>
      </w:r>
      <w:r w:rsidR="00CF5FD8" w:rsidRPr="00394C21">
        <w:rPr>
          <w:rFonts w:ascii="Times New Roman" w:hAnsi="Times New Roman" w:cs="Times New Roman"/>
          <w:kern w:val="0"/>
          <w:sz w:val="20"/>
          <w:szCs w:val="20"/>
        </w:rPr>
        <w:t>.</w:t>
      </w:r>
      <w:r w:rsidR="000E4B7B" w:rsidRPr="00394C21">
        <w:rPr>
          <w:rFonts w:ascii="Times New Roman" w:hAnsi="Times New Roman" w:cs="Times New Roman"/>
          <w:kern w:val="0"/>
          <w:sz w:val="20"/>
          <w:szCs w:val="20"/>
        </w:rPr>
        <w:t xml:space="preserve"> Liu</w:t>
      </w:r>
      <w:r w:rsidRPr="00394C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E4B7B" w:rsidRPr="00394C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E4B7B" w:rsidRPr="00E51639">
        <w:rPr>
          <w:rStyle w:val="Hyperlink"/>
          <w:rFonts w:ascii="Times New Roman" w:hAnsi="Times New Roman" w:cs="Times New Roman"/>
          <w:kern w:val="0"/>
          <w:sz w:val="20"/>
          <w:szCs w:val="20"/>
        </w:rPr>
        <w:t>liuhongyan@caas.cn</w:t>
      </w:r>
      <w:r w:rsidR="000E4B7B"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  <w:r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0F575BE3" w14:textId="6389B3C0" w:rsidR="00176D6D" w:rsidRPr="00394C21" w:rsidRDefault="000E4B7B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>Y</w:t>
      </w:r>
      <w:r w:rsidR="00CF5FD8"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>Z</w:t>
      </w:r>
      <w:r w:rsidR="00CF5FD8"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176D6D" w:rsidRPr="00394C2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o </w:t>
      </w:r>
      <w:r w:rsidR="00176D6D" w:rsidRPr="00E51639">
        <w:rPr>
          <w:rStyle w:val="Hyperlink"/>
          <w:rFonts w:ascii="Times New Roman" w:hAnsi="Times New Roman" w:cs="Times New Roman"/>
          <w:kern w:val="0"/>
          <w:sz w:val="20"/>
          <w:szCs w:val="20"/>
        </w:rPr>
        <w:t>zhaoyz63@163.com</w:t>
      </w:r>
    </w:p>
    <w:p w14:paraId="256CC7B1" w14:textId="77777777" w:rsidR="00176D6D" w:rsidRPr="00394C21" w:rsidRDefault="00176D6D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9359BEE" w14:textId="77777777" w:rsidR="00176D6D" w:rsidRPr="00394C21" w:rsidRDefault="00176D6D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29C2728" w14:textId="6634B18E" w:rsidR="0091241E" w:rsidRDefault="00176D6D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94C21">
        <w:rPr>
          <w:rFonts w:ascii="Times New Roman" w:hAnsi="Times New Roman" w:cs="Times New Roman"/>
          <w:kern w:val="0"/>
          <w:sz w:val="20"/>
          <w:szCs w:val="20"/>
        </w:rPr>
        <w:t>* Correspond</w:t>
      </w:r>
      <w:r w:rsidR="00CF5FD8" w:rsidRPr="00394C21">
        <w:rPr>
          <w:rFonts w:ascii="Times New Roman" w:hAnsi="Times New Roman" w:cs="Times New Roman"/>
          <w:kern w:val="0"/>
          <w:sz w:val="20"/>
          <w:szCs w:val="20"/>
        </w:rPr>
        <w:t xml:space="preserve">ing </w:t>
      </w:r>
      <w:r w:rsidR="0091241E">
        <w:rPr>
          <w:rFonts w:ascii="Times New Roman" w:hAnsi="Times New Roman" w:cs="Times New Roman"/>
          <w:kern w:val="0"/>
          <w:sz w:val="20"/>
          <w:szCs w:val="20"/>
        </w:rPr>
        <w:t>author:</w:t>
      </w:r>
    </w:p>
    <w:p w14:paraId="78ABD000" w14:textId="5B0973D5" w:rsidR="00176D6D" w:rsidRPr="00394C21" w:rsidRDefault="0091241E" w:rsidP="00176D6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6203B6">
        <w:rPr>
          <w:rFonts w:ascii="Times New Roman" w:hAnsi="Times New Roman" w:cs="Times New Roman"/>
          <w:color w:val="000000"/>
          <w:kern w:val="0"/>
          <w:sz w:val="20"/>
          <w:szCs w:val="20"/>
        </w:rPr>
        <w:t>Y.Z. Zha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a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: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51639">
        <w:rPr>
          <w:rStyle w:val="Hyperlink"/>
          <w:rFonts w:ascii="Times New Roman" w:hAnsi="Times New Roman" w:cs="Times New Roman"/>
          <w:kern w:val="0"/>
          <w:sz w:val="20"/>
          <w:szCs w:val="20"/>
        </w:rPr>
        <w:t>zhaoyz63@163.com</w:t>
      </w:r>
      <w:r>
        <w:rPr>
          <w:rFonts w:ascii="Times New Roman" w:hAnsi="Times New Roman" w:cs="Times New Roman"/>
          <w:kern w:val="0"/>
          <w:sz w:val="20"/>
          <w:szCs w:val="20"/>
        </w:rPr>
        <w:t>; 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el</w:t>
      </w:r>
      <w:r>
        <w:rPr>
          <w:rFonts w:ascii="Times New Roman" w:hAnsi="Times New Roman" w:cs="Times New Roman"/>
          <w:kern w:val="0"/>
          <w:sz w:val="20"/>
          <w:szCs w:val="20"/>
        </w:rPr>
        <w:t>: 86-027-86833625</w:t>
      </w:r>
      <w:r w:rsidR="00176D6D" w:rsidRPr="00394C2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72578855" w14:textId="77777777" w:rsidR="00176D6D" w:rsidRPr="00394C21" w:rsidRDefault="00176D6D">
      <w:pPr>
        <w:rPr>
          <w:rFonts w:ascii="Times New Roman" w:hAnsi="Times New Roman" w:cs="Times New Roman"/>
          <w:sz w:val="30"/>
          <w:szCs w:val="30"/>
        </w:rPr>
      </w:pPr>
    </w:p>
    <w:p w14:paraId="23161A4B" w14:textId="77777777" w:rsidR="00176D6D" w:rsidRPr="00394C21" w:rsidRDefault="00176D6D">
      <w:pPr>
        <w:rPr>
          <w:rFonts w:ascii="Times New Roman" w:hAnsi="Times New Roman" w:cs="Times New Roman"/>
          <w:sz w:val="30"/>
          <w:szCs w:val="30"/>
        </w:rPr>
      </w:pPr>
    </w:p>
    <w:p w14:paraId="21FB7B00" w14:textId="77777777" w:rsidR="00176D6D" w:rsidRPr="00394C21" w:rsidRDefault="00176D6D">
      <w:pPr>
        <w:rPr>
          <w:rFonts w:ascii="Times New Roman" w:hAnsi="Times New Roman" w:cs="Times New Roman"/>
          <w:sz w:val="30"/>
          <w:szCs w:val="30"/>
        </w:rPr>
      </w:pPr>
    </w:p>
    <w:p w14:paraId="47AA7AFA" w14:textId="6D59E04A" w:rsidR="00176D6D" w:rsidRDefault="00176D6D">
      <w:pPr>
        <w:rPr>
          <w:rFonts w:ascii="Times New Roman" w:hAnsi="Times New Roman" w:cs="Times New Roman"/>
          <w:sz w:val="30"/>
          <w:szCs w:val="30"/>
        </w:rPr>
      </w:pPr>
    </w:p>
    <w:p w14:paraId="512BF7D9" w14:textId="6B40F938" w:rsidR="000115D5" w:rsidRDefault="000115D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ED01B79" w14:textId="60B88B23" w:rsidR="00D7319D" w:rsidRPr="00394C21" w:rsidRDefault="000115D5" w:rsidP="00D7319D">
      <w:pPr>
        <w:spacing w:line="400" w:lineRule="exact"/>
        <w:rPr>
          <w:rFonts w:ascii="Times New Roman" w:hAnsi="Times New Roman" w:cs="Times New Roman"/>
          <w:b/>
          <w:bCs/>
          <w:sz w:val="18"/>
          <w:szCs w:val="18"/>
        </w:rPr>
      </w:pPr>
      <w:r w:rsidRPr="00394C21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</w:t>
      </w:r>
      <w:r w:rsidR="00D7319D" w:rsidRPr="00394C21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394C21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D7319D" w:rsidRPr="00394C21">
        <w:rPr>
          <w:rFonts w:ascii="Times New Roman" w:hAnsi="Times New Roman" w:cs="Times New Roman"/>
          <w:b/>
          <w:bCs/>
          <w:sz w:val="18"/>
          <w:szCs w:val="18"/>
        </w:rPr>
        <w:t xml:space="preserve"> Comparison of </w:t>
      </w:r>
      <w:r w:rsidRPr="00394C21">
        <w:rPr>
          <w:rFonts w:ascii="Times New Roman" w:hAnsi="Times New Roman" w:cs="Times New Roman"/>
          <w:b/>
          <w:bCs/>
          <w:sz w:val="18"/>
          <w:szCs w:val="18"/>
        </w:rPr>
        <w:t xml:space="preserve">amount and component of nutrition elements in sesame leaves and other </w:t>
      </w:r>
      <w:r w:rsidR="00D7319D" w:rsidRPr="00394C21">
        <w:rPr>
          <w:rFonts w:ascii="Times New Roman" w:hAnsi="Times New Roman" w:cs="Times New Roman"/>
          <w:b/>
          <w:bCs/>
          <w:sz w:val="18"/>
          <w:szCs w:val="18"/>
        </w:rPr>
        <w:t xml:space="preserve">vegetables </w:t>
      </w:r>
    </w:p>
    <w:tbl>
      <w:tblPr>
        <w:tblStyle w:val="TableGrid"/>
        <w:tblW w:w="85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894"/>
        <w:gridCol w:w="972"/>
        <w:gridCol w:w="828"/>
        <w:gridCol w:w="992"/>
        <w:gridCol w:w="992"/>
        <w:gridCol w:w="1843"/>
      </w:tblGrid>
      <w:tr w:rsidR="008E46E5" w:rsidRPr="00281F02" w14:paraId="1B76F346" w14:textId="77777777" w:rsidTr="00394C21"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30BAAA0E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41A9E4D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  <w:p w14:paraId="0C37A0D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(mg/g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D21A8FA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Selenium</w:t>
            </w:r>
          </w:p>
          <w:p w14:paraId="1F5C4EFF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334F4DC0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Crude protein</w:t>
            </w:r>
          </w:p>
          <w:p w14:paraId="046692AC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1594BE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Crude fiber</w:t>
            </w:r>
          </w:p>
          <w:p w14:paraId="4CF82912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4C6EAE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Fructose</w:t>
            </w:r>
          </w:p>
          <w:p w14:paraId="7A3EEC90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(mg/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064AF8" w14:textId="35BB995C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="00394C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4C21" w:rsidRPr="00394C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E46E5" w:rsidRPr="00281F02" w14:paraId="5781CFE5" w14:textId="77777777" w:rsidTr="00394C21"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3D5F7C7A" w14:textId="691CEDD5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Sesame</w:t>
            </w:r>
            <w:r w:rsidR="00394C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4C21" w:rsidRPr="00394C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3372911" w14:textId="08B0D13A" w:rsidR="00D7319D" w:rsidRPr="00394C21" w:rsidRDefault="00394C21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62F355C" w14:textId="5D7972F8" w:rsidR="00D7319D" w:rsidRPr="00394C21" w:rsidRDefault="00394C21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C1EEF81" w14:textId="2F4B1D24" w:rsidR="00D7319D" w:rsidRPr="00394C21" w:rsidRDefault="00C0431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D6DC9C" w14:textId="5E31BAC2" w:rsidR="00D7319D" w:rsidRPr="00394C21" w:rsidRDefault="00921A63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DA4813" w14:textId="53CB9BBA" w:rsidR="00D7319D" w:rsidRPr="00394C21" w:rsidRDefault="00921A63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0C0753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E46E5" w:rsidRPr="00281F02" w14:paraId="3495D1B2" w14:textId="77777777" w:rsidTr="00394C21">
        <w:tc>
          <w:tcPr>
            <w:tcW w:w="2018" w:type="dxa"/>
            <w:vAlign w:val="center"/>
          </w:tcPr>
          <w:p w14:paraId="2A116EBE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White Radish</w:t>
            </w:r>
          </w:p>
        </w:tc>
        <w:tc>
          <w:tcPr>
            <w:tcW w:w="894" w:type="dxa"/>
            <w:vAlign w:val="center"/>
          </w:tcPr>
          <w:p w14:paraId="79D22DBC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72" w:type="dxa"/>
            <w:vAlign w:val="center"/>
          </w:tcPr>
          <w:p w14:paraId="0F3186C7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28" w:type="dxa"/>
            <w:vAlign w:val="center"/>
          </w:tcPr>
          <w:p w14:paraId="7A0C2EF8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2" w:type="dxa"/>
            <w:vAlign w:val="center"/>
          </w:tcPr>
          <w:p w14:paraId="4072E68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vAlign w:val="center"/>
          </w:tcPr>
          <w:p w14:paraId="13022AB3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843" w:type="dxa"/>
          </w:tcPr>
          <w:p w14:paraId="552CD93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183134AA" w14:textId="77777777" w:rsidTr="00394C21">
        <w:tc>
          <w:tcPr>
            <w:tcW w:w="2018" w:type="dxa"/>
            <w:vAlign w:val="center"/>
          </w:tcPr>
          <w:p w14:paraId="729A74C6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Chinese cabbage</w:t>
            </w:r>
          </w:p>
        </w:tc>
        <w:tc>
          <w:tcPr>
            <w:tcW w:w="894" w:type="dxa"/>
            <w:vAlign w:val="center"/>
          </w:tcPr>
          <w:p w14:paraId="2A7ECB57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72" w:type="dxa"/>
            <w:vAlign w:val="center"/>
          </w:tcPr>
          <w:p w14:paraId="5D4B8260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28" w:type="dxa"/>
            <w:vAlign w:val="center"/>
          </w:tcPr>
          <w:p w14:paraId="34D57870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2" w:type="dxa"/>
            <w:vAlign w:val="center"/>
          </w:tcPr>
          <w:p w14:paraId="7C7A392D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2" w:type="dxa"/>
            <w:vAlign w:val="center"/>
          </w:tcPr>
          <w:p w14:paraId="77F0610A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843" w:type="dxa"/>
          </w:tcPr>
          <w:p w14:paraId="5BC7B9D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7BC7DC39" w14:textId="77777777" w:rsidTr="00394C21">
        <w:tc>
          <w:tcPr>
            <w:tcW w:w="2018" w:type="dxa"/>
            <w:vAlign w:val="center"/>
          </w:tcPr>
          <w:p w14:paraId="32BE2324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Cauliflower</w:t>
            </w:r>
          </w:p>
        </w:tc>
        <w:tc>
          <w:tcPr>
            <w:tcW w:w="894" w:type="dxa"/>
            <w:vAlign w:val="center"/>
          </w:tcPr>
          <w:p w14:paraId="4356FD8F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972" w:type="dxa"/>
            <w:vAlign w:val="center"/>
          </w:tcPr>
          <w:p w14:paraId="7B4A3CD9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28" w:type="dxa"/>
            <w:vAlign w:val="center"/>
          </w:tcPr>
          <w:p w14:paraId="6A0D523B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  <w:vAlign w:val="center"/>
          </w:tcPr>
          <w:p w14:paraId="1C1895F3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2" w:type="dxa"/>
            <w:vAlign w:val="center"/>
          </w:tcPr>
          <w:p w14:paraId="763D500F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843" w:type="dxa"/>
          </w:tcPr>
          <w:p w14:paraId="293545EA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2F9D7137" w14:textId="77777777" w:rsidTr="00394C21">
        <w:tc>
          <w:tcPr>
            <w:tcW w:w="2018" w:type="dxa"/>
            <w:vAlign w:val="center"/>
          </w:tcPr>
          <w:p w14:paraId="3D587C14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Red bolt</w:t>
            </w:r>
          </w:p>
        </w:tc>
        <w:tc>
          <w:tcPr>
            <w:tcW w:w="894" w:type="dxa"/>
            <w:vAlign w:val="center"/>
          </w:tcPr>
          <w:p w14:paraId="069CF16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972" w:type="dxa"/>
            <w:vAlign w:val="center"/>
          </w:tcPr>
          <w:p w14:paraId="4DE57945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28" w:type="dxa"/>
            <w:vAlign w:val="center"/>
          </w:tcPr>
          <w:p w14:paraId="776A342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992" w:type="dxa"/>
            <w:vAlign w:val="center"/>
          </w:tcPr>
          <w:p w14:paraId="405F2E62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92" w:type="dxa"/>
            <w:vAlign w:val="center"/>
          </w:tcPr>
          <w:p w14:paraId="1E832F42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1843" w:type="dxa"/>
          </w:tcPr>
          <w:p w14:paraId="29B8BFA9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3E43FC61" w14:textId="77777777" w:rsidTr="00394C21">
        <w:tc>
          <w:tcPr>
            <w:tcW w:w="2018" w:type="dxa"/>
            <w:vAlign w:val="center"/>
          </w:tcPr>
          <w:p w14:paraId="460D1502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Spinach</w:t>
            </w:r>
          </w:p>
        </w:tc>
        <w:tc>
          <w:tcPr>
            <w:tcW w:w="894" w:type="dxa"/>
            <w:vAlign w:val="center"/>
          </w:tcPr>
          <w:p w14:paraId="7EEBD93F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972" w:type="dxa"/>
            <w:vAlign w:val="center"/>
          </w:tcPr>
          <w:p w14:paraId="38FA38D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8" w:type="dxa"/>
            <w:vAlign w:val="center"/>
          </w:tcPr>
          <w:p w14:paraId="7262E911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92" w:type="dxa"/>
            <w:vAlign w:val="center"/>
          </w:tcPr>
          <w:p w14:paraId="5794190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2" w:type="dxa"/>
            <w:vAlign w:val="center"/>
          </w:tcPr>
          <w:p w14:paraId="6790F217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843" w:type="dxa"/>
          </w:tcPr>
          <w:p w14:paraId="3EA4404F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49094F45" w14:textId="77777777" w:rsidTr="00394C21">
        <w:tc>
          <w:tcPr>
            <w:tcW w:w="2018" w:type="dxa"/>
            <w:vAlign w:val="center"/>
          </w:tcPr>
          <w:p w14:paraId="5135DB5F" w14:textId="77777777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Lettuce</w:t>
            </w:r>
          </w:p>
        </w:tc>
        <w:tc>
          <w:tcPr>
            <w:tcW w:w="894" w:type="dxa"/>
            <w:vAlign w:val="center"/>
          </w:tcPr>
          <w:p w14:paraId="1A2DA5F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972" w:type="dxa"/>
            <w:vAlign w:val="center"/>
          </w:tcPr>
          <w:p w14:paraId="64443E55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28" w:type="dxa"/>
            <w:vAlign w:val="center"/>
          </w:tcPr>
          <w:p w14:paraId="291821AA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992" w:type="dxa"/>
            <w:vAlign w:val="center"/>
          </w:tcPr>
          <w:p w14:paraId="1DD047FC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92" w:type="dxa"/>
            <w:vAlign w:val="center"/>
          </w:tcPr>
          <w:p w14:paraId="5A663E20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843" w:type="dxa"/>
          </w:tcPr>
          <w:p w14:paraId="1F6A3894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  <w:tr w:rsidR="008E46E5" w:rsidRPr="00281F02" w14:paraId="0861FCFB" w14:textId="77777777" w:rsidTr="00394C21"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0532EB2D" w14:textId="3E3F1F1D" w:rsidR="00D7319D" w:rsidRPr="00394C21" w:rsidRDefault="00D7319D" w:rsidP="006203B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Rape</w:t>
            </w:r>
            <w:r w:rsidR="008E46E5" w:rsidRPr="00394C21">
              <w:rPr>
                <w:rFonts w:ascii="Times New Roman" w:hAnsi="Times New Roman" w:cs="Times New Roman"/>
                <w:sz w:val="18"/>
                <w:szCs w:val="18"/>
              </w:rPr>
              <w:t>seed shoot</w:t>
            </w: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 xml:space="preserve"> (Zhongyougaoxi 1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0D74E069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6.4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57D1E56C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A5B52CD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8451E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46ACB6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5C98E2" w14:textId="77777777" w:rsidR="00D7319D" w:rsidRPr="00394C21" w:rsidRDefault="00D7319D" w:rsidP="006203B6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C21">
              <w:rPr>
                <w:rFonts w:ascii="Times New Roman" w:hAnsi="Times New Roman" w:cs="Times New Roman"/>
                <w:sz w:val="18"/>
                <w:szCs w:val="18"/>
              </w:rPr>
              <w:t>OCRI</w:t>
            </w:r>
          </w:p>
        </w:tc>
      </w:tr>
    </w:tbl>
    <w:p w14:paraId="6F08BFEF" w14:textId="5957B85D" w:rsidR="00394C21" w:rsidRDefault="00394C21" w:rsidP="00D7319D">
      <w:pPr>
        <w:rPr>
          <w:rFonts w:ascii="Times New Roman" w:hAnsi="Times New Roman" w:cs="Times New Roman"/>
          <w:sz w:val="18"/>
          <w:szCs w:val="18"/>
        </w:rPr>
      </w:pPr>
      <w:r w:rsidRPr="00394C2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the mean of JQA and JQB.</w:t>
      </w:r>
      <w:r w:rsidR="00D46AB6">
        <w:rPr>
          <w:rFonts w:ascii="Times New Roman" w:hAnsi="Times New Roman" w:cs="Times New Roman"/>
          <w:sz w:val="18"/>
          <w:szCs w:val="18"/>
        </w:rPr>
        <w:t xml:space="preserve"> Crude </w:t>
      </w:r>
      <w:r w:rsidR="00375A63">
        <w:rPr>
          <w:rFonts w:ascii="Times New Roman" w:hAnsi="Times New Roman" w:cs="Times New Roman"/>
          <w:sz w:val="18"/>
          <w:szCs w:val="18"/>
        </w:rPr>
        <w:t>protein</w:t>
      </w:r>
      <w:r w:rsidR="00D46AB6">
        <w:rPr>
          <w:rFonts w:ascii="Times New Roman" w:hAnsi="Times New Roman" w:cs="Times New Roman"/>
          <w:sz w:val="18"/>
          <w:szCs w:val="18"/>
        </w:rPr>
        <w:t xml:space="preserve"> was </w:t>
      </w:r>
      <w:r w:rsidR="00C0431D">
        <w:rPr>
          <w:rFonts w:ascii="Times New Roman" w:hAnsi="Times New Roman" w:cs="Times New Roman"/>
          <w:sz w:val="18"/>
          <w:szCs w:val="18"/>
        </w:rPr>
        <w:t>inferred from N% (</w:t>
      </w:r>
      <w:r w:rsidR="00D46AB6">
        <w:rPr>
          <w:rFonts w:ascii="Times New Roman" w:hAnsi="Times New Roman" w:cs="Times New Roman"/>
          <w:sz w:val="18"/>
          <w:szCs w:val="18"/>
        </w:rPr>
        <w:t>converted from mg/g).</w:t>
      </w:r>
    </w:p>
    <w:p w14:paraId="3232EBCC" w14:textId="3212FA77" w:rsidR="00D7319D" w:rsidRPr="00F756C8" w:rsidRDefault="00394C21" w:rsidP="00394C21">
      <w:pPr>
        <w:rPr>
          <w:rFonts w:ascii="Times New Roman" w:hAnsi="Times New Roman" w:cs="Times New Roman"/>
          <w:b/>
          <w:sz w:val="24"/>
          <w:szCs w:val="24"/>
        </w:rPr>
      </w:pPr>
      <w:r w:rsidRPr="00394C2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7319D" w:rsidRPr="00394C21">
        <w:rPr>
          <w:rFonts w:ascii="Times New Roman" w:hAnsi="Times New Roman" w:cs="Times New Roman"/>
          <w:sz w:val="18"/>
          <w:szCs w:val="18"/>
        </w:rPr>
        <w:t xml:space="preserve">OCRI </w:t>
      </w:r>
      <w:r w:rsidR="001B1BBE">
        <w:rPr>
          <w:rFonts w:ascii="Times New Roman" w:hAnsi="Times New Roman" w:cs="Times New Roman"/>
          <w:sz w:val="18"/>
          <w:szCs w:val="18"/>
        </w:rPr>
        <w:t xml:space="preserve">report </w:t>
      </w:r>
      <w:r w:rsidR="00D7319D" w:rsidRPr="00394C21">
        <w:rPr>
          <w:rFonts w:ascii="Times New Roman" w:hAnsi="Times New Roman" w:cs="Times New Roman"/>
          <w:sz w:val="18"/>
          <w:szCs w:val="18"/>
        </w:rPr>
        <w:t>(http://www.ocri.caas.cn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BFE718B" w14:textId="4B58408E" w:rsidR="00E06848" w:rsidRPr="001B1BBE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5324BCAF" w14:textId="607E9697" w:rsidR="00E06848" w:rsidRDefault="00E06848" w:rsidP="00CF2D28">
      <w:pPr>
        <w:autoSpaceDE w:val="0"/>
        <w:autoSpaceDN w:val="0"/>
        <w:adjustRightInd w:val="0"/>
        <w:jc w:val="left"/>
        <w:rPr>
          <w:noProof/>
        </w:rPr>
      </w:pPr>
    </w:p>
    <w:p w14:paraId="73641BAC" w14:textId="54577A54" w:rsidR="008F2D4B" w:rsidRDefault="008F2D4B" w:rsidP="00CF2D28">
      <w:pPr>
        <w:autoSpaceDE w:val="0"/>
        <w:autoSpaceDN w:val="0"/>
        <w:adjustRightInd w:val="0"/>
        <w:jc w:val="left"/>
        <w:rPr>
          <w:noProof/>
        </w:rPr>
      </w:pPr>
    </w:p>
    <w:p w14:paraId="3AFCD28A" w14:textId="63392B0A" w:rsidR="008F2D4B" w:rsidRDefault="008F2D4B" w:rsidP="00CF2D28">
      <w:pPr>
        <w:autoSpaceDE w:val="0"/>
        <w:autoSpaceDN w:val="0"/>
        <w:adjustRightInd w:val="0"/>
        <w:jc w:val="left"/>
        <w:rPr>
          <w:noProof/>
        </w:rPr>
      </w:pPr>
    </w:p>
    <w:p w14:paraId="2335147F" w14:textId="722A3301" w:rsidR="008F2D4B" w:rsidRDefault="008F2D4B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57F3B402" w14:textId="77777777" w:rsidR="008F2D4B" w:rsidRDefault="008F2D4B" w:rsidP="00CF2D28">
      <w:pPr>
        <w:autoSpaceDE w:val="0"/>
        <w:autoSpaceDN w:val="0"/>
        <w:adjustRightInd w:val="0"/>
        <w:jc w:val="left"/>
        <w:rPr>
          <w:noProof/>
        </w:rPr>
      </w:pPr>
    </w:p>
    <w:p w14:paraId="559C299C" w14:textId="2D0F96AC" w:rsidR="008F2D4B" w:rsidRDefault="008F2D4B" w:rsidP="008F2D4B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36F2EB6E" wp14:editId="76F045FF">
            <wp:extent cx="3970954" cy="3096541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783" cy="310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4664D" w14:textId="59519C84" w:rsidR="008F2D4B" w:rsidRPr="00394C21" w:rsidRDefault="008F2D4B" w:rsidP="008F2D4B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394C21">
        <w:rPr>
          <w:rFonts w:ascii="Times New Roman" w:hAnsi="Times New Roman" w:cs="Times New Roman"/>
          <w:b/>
          <w:bCs/>
          <w:sz w:val="18"/>
          <w:szCs w:val="18"/>
        </w:rPr>
        <w:t>Supp</w:t>
      </w:r>
      <w:r w:rsidRPr="008F2D4B">
        <w:rPr>
          <w:rFonts w:ascii="Times New Roman" w:hAnsi="Times New Roman" w:cs="Times New Roman"/>
          <w:b/>
          <w:bCs/>
          <w:sz w:val="18"/>
          <w:szCs w:val="18"/>
        </w:rPr>
        <w:t>lementary Figure 1 Morphol</w:t>
      </w:r>
      <w:r w:rsidRPr="00394C21">
        <w:rPr>
          <w:rFonts w:ascii="Times New Roman" w:hAnsi="Times New Roman" w:cs="Times New Roman"/>
          <w:b/>
          <w:bCs/>
          <w:sz w:val="18"/>
          <w:szCs w:val="18"/>
        </w:rPr>
        <w:t>ogy of fresh sesame leaves.</w:t>
      </w:r>
      <w:r w:rsidRPr="00394C21">
        <w:rPr>
          <w:rFonts w:ascii="Times New Roman" w:hAnsi="Times New Roman" w:cs="Times New Roman"/>
          <w:sz w:val="18"/>
          <w:szCs w:val="18"/>
        </w:rPr>
        <w:t xml:space="preserve"> A, wrinkled leaf of JQA; B, normal leaf of JQB.</w:t>
      </w:r>
    </w:p>
    <w:p w14:paraId="4A13FE2E" w14:textId="571C8FE8" w:rsidR="008F2D4B" w:rsidRPr="008F2D4B" w:rsidRDefault="008F2D4B" w:rsidP="008F2D4B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7DC98ABF" w14:textId="2D177875" w:rsidR="008F2D4B" w:rsidRDefault="008F2D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74F77E" w14:textId="77777777" w:rsidR="008F2D4B" w:rsidRPr="00F756C8" w:rsidRDefault="008F2D4B" w:rsidP="008F2D4B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436775BE" w14:textId="52AF343D" w:rsidR="00E06848" w:rsidRPr="00F756C8" w:rsidRDefault="00CF2D28" w:rsidP="008F2D4B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45CCDD56" wp14:editId="29A3E669">
            <wp:extent cx="3987783" cy="40391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551" cy="4051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0452B" w14:textId="6DCBAE62" w:rsidR="00E06848" w:rsidRPr="00394C21" w:rsidRDefault="00801FA5" w:rsidP="00394C21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FF41EC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E06848" w:rsidRPr="00FF41EC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Pr="00FF41EC">
        <w:rPr>
          <w:rFonts w:ascii="Times New Roman" w:hAnsi="Times New Roman" w:cs="Times New Roman"/>
          <w:b/>
          <w:bCs/>
          <w:sz w:val="18"/>
          <w:szCs w:val="18"/>
        </w:rPr>
        <w:t xml:space="preserve">ure </w:t>
      </w:r>
      <w:r w:rsidR="008F2D4B" w:rsidRPr="00FF41EC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E06848" w:rsidRPr="00FF41E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C792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F06D9" w:rsidRPr="00FF41EC">
        <w:rPr>
          <w:rFonts w:ascii="Times New Roman" w:hAnsi="Times New Roman" w:cs="Times New Roman"/>
          <w:b/>
          <w:bCs/>
          <w:sz w:val="18"/>
          <w:szCs w:val="18"/>
        </w:rPr>
        <w:t>A cold dish of sesame leaves (green) with some garlic (white) and pepper</w:t>
      </w:r>
      <w:r w:rsidR="00EC7920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C7920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="00EC7920" w:rsidRPr="00FF41EC">
        <w:rPr>
          <w:rFonts w:ascii="Times New Roman" w:hAnsi="Times New Roman" w:cs="Times New Roman"/>
          <w:b/>
          <w:bCs/>
          <w:sz w:val="18"/>
          <w:szCs w:val="18"/>
        </w:rPr>
        <w:t>red</w:t>
      </w:r>
      <w:r w:rsidR="00EC7920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="00AF06D9" w:rsidRPr="00FF41E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AF06D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089A6E12" w14:textId="77777777" w:rsidR="00E06848" w:rsidRPr="00801FA5" w:rsidRDefault="00E06848" w:rsidP="00E0684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</w:rPr>
      </w:pPr>
    </w:p>
    <w:p w14:paraId="13B153F1" w14:textId="090E7301" w:rsidR="00E06848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0A5EB1DA" w14:textId="6E5D93AB" w:rsidR="00E06848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16F6EA54" w14:textId="1791FB7E" w:rsidR="00E06848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5669DBDA" w14:textId="249C8596" w:rsidR="00E06848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1EE5D430" w14:textId="77777777" w:rsidR="00E06848" w:rsidRPr="00F756C8" w:rsidRDefault="00E06848" w:rsidP="00E06848">
      <w:pPr>
        <w:spacing w:line="400" w:lineRule="exact"/>
        <w:jc w:val="left"/>
        <w:rPr>
          <w:rFonts w:ascii="Times New Roman" w:hAnsi="Times New Roman" w:cs="Times New Roman"/>
          <w:sz w:val="18"/>
          <w:szCs w:val="18"/>
        </w:rPr>
      </w:pPr>
    </w:p>
    <w:p w14:paraId="7209F426" w14:textId="77777777" w:rsidR="00E06848" w:rsidRPr="006203B6" w:rsidRDefault="00E06848" w:rsidP="00E06848">
      <w:pPr>
        <w:spacing w:line="40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14:paraId="02E85749" w14:textId="77777777" w:rsidR="00E06848" w:rsidRPr="00F756C8" w:rsidRDefault="00E06848" w:rsidP="00E06848">
      <w:pPr>
        <w:jc w:val="center"/>
        <w:rPr>
          <w:rFonts w:ascii="Times New Roman" w:hAnsi="Times New Roman" w:cs="Times New Roman"/>
          <w:sz w:val="18"/>
          <w:szCs w:val="18"/>
        </w:rPr>
      </w:pPr>
      <w:r w:rsidRPr="00F756C8">
        <w:rPr>
          <w:rFonts w:ascii="Times New Roman" w:hAnsi="Times New Roman" w:cs="Times New Roman"/>
          <w:noProof/>
          <w:sz w:val="18"/>
          <w:szCs w:val="18"/>
          <w:lang w:eastAsia="en-US"/>
        </w:rPr>
        <w:lastRenderedPageBreak/>
        <w:drawing>
          <wp:inline distT="0" distB="0" distL="0" distR="0" wp14:anchorId="2DEA9697" wp14:editId="5144F4C5">
            <wp:extent cx="3414444" cy="29387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5" t="1356" r="3516" b="4329"/>
                    <a:stretch/>
                  </pic:blipFill>
                  <pic:spPr bwMode="auto">
                    <a:xfrm>
                      <a:off x="0" y="0"/>
                      <a:ext cx="3438625" cy="295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DA376" w14:textId="442B640D" w:rsidR="00E06848" w:rsidRPr="00EC7920" w:rsidRDefault="00801FA5" w:rsidP="00E06848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E06848" w:rsidRPr="00EC7920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ure </w:t>
      </w:r>
      <w:r w:rsidR="00FF41EC" w:rsidRPr="00EC7920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E06848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C792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06848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Proportion (%) of 14 fatty acid compositions detected in normal sesame leaves </w:t>
      </w:r>
      <w:r w:rsidR="00250D26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JQB </w:t>
      </w:r>
      <w:r w:rsidR="00E06848" w:rsidRPr="00EC7920">
        <w:rPr>
          <w:rFonts w:ascii="Times New Roman" w:hAnsi="Times New Roman" w:cs="Times New Roman"/>
          <w:b/>
          <w:bCs/>
          <w:sz w:val="18"/>
          <w:szCs w:val="18"/>
        </w:rPr>
        <w:t>(outer circle) and wrinkled leaves</w:t>
      </w:r>
      <w:r w:rsidR="00250D26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 JQA</w:t>
      </w:r>
      <w:r w:rsidR="00E06848" w:rsidRPr="00EC7920">
        <w:rPr>
          <w:rFonts w:ascii="Times New Roman" w:hAnsi="Times New Roman" w:cs="Times New Roman"/>
          <w:b/>
          <w:bCs/>
          <w:sz w:val="18"/>
          <w:szCs w:val="18"/>
        </w:rPr>
        <w:t xml:space="preserve"> (inner circle).</w:t>
      </w:r>
    </w:p>
    <w:p w14:paraId="7D6D2867" w14:textId="77777777" w:rsidR="00E06848" w:rsidRPr="00394C21" w:rsidRDefault="00E06848">
      <w:pPr>
        <w:rPr>
          <w:rFonts w:ascii="Times New Roman" w:hAnsi="Times New Roman" w:cs="Times New Roman"/>
          <w:sz w:val="30"/>
          <w:szCs w:val="30"/>
        </w:rPr>
      </w:pPr>
    </w:p>
    <w:p w14:paraId="1C4732EA" w14:textId="77777777" w:rsidR="00176D6D" w:rsidRPr="00394C21" w:rsidRDefault="00176D6D">
      <w:pPr>
        <w:rPr>
          <w:rFonts w:ascii="Times New Roman" w:hAnsi="Times New Roman" w:cs="Times New Roman"/>
          <w:sz w:val="30"/>
          <w:szCs w:val="30"/>
        </w:rPr>
      </w:pPr>
    </w:p>
    <w:p w14:paraId="6B801405" w14:textId="36643E13" w:rsidR="00F3528D" w:rsidRPr="00F756C8" w:rsidRDefault="00F3528D" w:rsidP="00D63DA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F3528D" w:rsidRPr="00F756C8" w:rsidSect="00E51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18779" w14:textId="77777777" w:rsidR="008F1CB0" w:rsidRDefault="008F1CB0" w:rsidP="005925AF">
      <w:r>
        <w:separator/>
      </w:r>
    </w:p>
  </w:endnote>
  <w:endnote w:type="continuationSeparator" w:id="0">
    <w:p w14:paraId="731659FC" w14:textId="77777777" w:rsidR="008F1CB0" w:rsidRDefault="008F1CB0" w:rsidP="00592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方正书宋简体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7C4CB" w14:textId="77777777" w:rsidR="008F1CB0" w:rsidRDefault="008F1CB0" w:rsidP="005925AF">
      <w:r>
        <w:separator/>
      </w:r>
    </w:p>
  </w:footnote>
  <w:footnote w:type="continuationSeparator" w:id="0">
    <w:p w14:paraId="001CC3C1" w14:textId="77777777" w:rsidR="008F1CB0" w:rsidRDefault="008F1CB0" w:rsidP="00592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A68D3"/>
    <w:multiLevelType w:val="hybridMultilevel"/>
    <w:tmpl w:val="7A98B8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465E26"/>
    <w:multiLevelType w:val="hybridMultilevel"/>
    <w:tmpl w:val="63760438"/>
    <w:lvl w:ilvl="0" w:tplc="05A265AE">
      <w:start w:val="24"/>
      <w:numFmt w:val="bullet"/>
      <w:lvlText w:val=""/>
      <w:lvlJc w:val="left"/>
      <w:pPr>
        <w:ind w:left="9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 w15:restartNumberingAfterBreak="0">
    <w:nsid w:val="32510C46"/>
    <w:multiLevelType w:val="hybridMultilevel"/>
    <w:tmpl w:val="76D424F8"/>
    <w:lvl w:ilvl="0" w:tplc="C332DF0C">
      <w:numFmt w:val="bullet"/>
      <w:lvlText w:val="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3A162CC8"/>
    <w:multiLevelType w:val="hybridMultilevel"/>
    <w:tmpl w:val="3E5CB7EE"/>
    <w:lvl w:ilvl="0" w:tplc="973EB8F6">
      <w:start w:val="24"/>
      <w:numFmt w:val="bullet"/>
      <w:lvlText w:val="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4" w15:restartNumberingAfterBreak="0">
    <w:nsid w:val="4F5D769B"/>
    <w:multiLevelType w:val="hybridMultilevel"/>
    <w:tmpl w:val="B2749A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371AA4"/>
    <w:multiLevelType w:val="hybridMultilevel"/>
    <w:tmpl w:val="92125434"/>
    <w:lvl w:ilvl="0" w:tplc="3858FC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90D1131"/>
    <w:multiLevelType w:val="hybridMultilevel"/>
    <w:tmpl w:val="8BFA93DE"/>
    <w:lvl w:ilvl="0" w:tplc="1CC2B432">
      <w:start w:val="2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B0052E3"/>
    <w:multiLevelType w:val="hybridMultilevel"/>
    <w:tmpl w:val="548859F6"/>
    <w:lvl w:ilvl="0" w:tplc="6C72C9E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9CF3D42"/>
    <w:multiLevelType w:val="hybridMultilevel"/>
    <w:tmpl w:val="0F3EFB66"/>
    <w:lvl w:ilvl="0" w:tplc="335CB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szA1Nzc0sDQxNTBS0lEKTi0uzszPAykwrgUAmw77ESwAAAA="/>
  </w:docVars>
  <w:rsids>
    <w:rsidRoot w:val="00B04073"/>
    <w:rsid w:val="00001C95"/>
    <w:rsid w:val="00002BDC"/>
    <w:rsid w:val="00004D18"/>
    <w:rsid w:val="00004D5A"/>
    <w:rsid w:val="000115D5"/>
    <w:rsid w:val="0001290C"/>
    <w:rsid w:val="0001295D"/>
    <w:rsid w:val="00012EB6"/>
    <w:rsid w:val="00013710"/>
    <w:rsid w:val="0001434B"/>
    <w:rsid w:val="00020D5A"/>
    <w:rsid w:val="00025BEA"/>
    <w:rsid w:val="000271C8"/>
    <w:rsid w:val="000272C9"/>
    <w:rsid w:val="000300C9"/>
    <w:rsid w:val="00032602"/>
    <w:rsid w:val="0003285F"/>
    <w:rsid w:val="0003763F"/>
    <w:rsid w:val="00037F3B"/>
    <w:rsid w:val="00042678"/>
    <w:rsid w:val="00047C5A"/>
    <w:rsid w:val="000519EF"/>
    <w:rsid w:val="00053D39"/>
    <w:rsid w:val="00053FCF"/>
    <w:rsid w:val="00054A05"/>
    <w:rsid w:val="00056A0F"/>
    <w:rsid w:val="00061838"/>
    <w:rsid w:val="000623B3"/>
    <w:rsid w:val="00065A94"/>
    <w:rsid w:val="00065D09"/>
    <w:rsid w:val="00070B19"/>
    <w:rsid w:val="00071575"/>
    <w:rsid w:val="00074172"/>
    <w:rsid w:val="00084218"/>
    <w:rsid w:val="000859AF"/>
    <w:rsid w:val="00086219"/>
    <w:rsid w:val="00090914"/>
    <w:rsid w:val="00092796"/>
    <w:rsid w:val="00092CBA"/>
    <w:rsid w:val="00092D21"/>
    <w:rsid w:val="000930BC"/>
    <w:rsid w:val="00094772"/>
    <w:rsid w:val="000953D4"/>
    <w:rsid w:val="00096652"/>
    <w:rsid w:val="000A0272"/>
    <w:rsid w:val="000A1FB3"/>
    <w:rsid w:val="000A4D06"/>
    <w:rsid w:val="000B3605"/>
    <w:rsid w:val="000B3B86"/>
    <w:rsid w:val="000B67A6"/>
    <w:rsid w:val="000C0DC7"/>
    <w:rsid w:val="000C1E81"/>
    <w:rsid w:val="000C2F3F"/>
    <w:rsid w:val="000C47C3"/>
    <w:rsid w:val="000C5E76"/>
    <w:rsid w:val="000C7E98"/>
    <w:rsid w:val="000D143E"/>
    <w:rsid w:val="000D30E8"/>
    <w:rsid w:val="000D4C14"/>
    <w:rsid w:val="000D6560"/>
    <w:rsid w:val="000D7588"/>
    <w:rsid w:val="000E1E35"/>
    <w:rsid w:val="000E4B7B"/>
    <w:rsid w:val="000E72A9"/>
    <w:rsid w:val="000F0FA0"/>
    <w:rsid w:val="000F6A20"/>
    <w:rsid w:val="000F6E3F"/>
    <w:rsid w:val="001013CC"/>
    <w:rsid w:val="0010262F"/>
    <w:rsid w:val="00104E3F"/>
    <w:rsid w:val="001060F8"/>
    <w:rsid w:val="00107FA3"/>
    <w:rsid w:val="001109CF"/>
    <w:rsid w:val="00112C01"/>
    <w:rsid w:val="00112ECC"/>
    <w:rsid w:val="00113467"/>
    <w:rsid w:val="00115DB0"/>
    <w:rsid w:val="00121886"/>
    <w:rsid w:val="001235D3"/>
    <w:rsid w:val="00123C4F"/>
    <w:rsid w:val="0012638D"/>
    <w:rsid w:val="001311CE"/>
    <w:rsid w:val="001325F9"/>
    <w:rsid w:val="00134B0B"/>
    <w:rsid w:val="00152D72"/>
    <w:rsid w:val="00153647"/>
    <w:rsid w:val="0015469A"/>
    <w:rsid w:val="00157925"/>
    <w:rsid w:val="0016161A"/>
    <w:rsid w:val="00164437"/>
    <w:rsid w:val="00171208"/>
    <w:rsid w:val="00172081"/>
    <w:rsid w:val="00174C51"/>
    <w:rsid w:val="00175767"/>
    <w:rsid w:val="00176D6D"/>
    <w:rsid w:val="00183278"/>
    <w:rsid w:val="00183A5E"/>
    <w:rsid w:val="00185759"/>
    <w:rsid w:val="001A0AFC"/>
    <w:rsid w:val="001A0B53"/>
    <w:rsid w:val="001A272D"/>
    <w:rsid w:val="001A3A4D"/>
    <w:rsid w:val="001B0625"/>
    <w:rsid w:val="001B08AE"/>
    <w:rsid w:val="001B1BBE"/>
    <w:rsid w:val="001C1A14"/>
    <w:rsid w:val="001C7997"/>
    <w:rsid w:val="001D3063"/>
    <w:rsid w:val="001D3508"/>
    <w:rsid w:val="001E2561"/>
    <w:rsid w:val="001E2B86"/>
    <w:rsid w:val="001E5819"/>
    <w:rsid w:val="001F40AB"/>
    <w:rsid w:val="001F5CBD"/>
    <w:rsid w:val="00201244"/>
    <w:rsid w:val="0020325E"/>
    <w:rsid w:val="0020714B"/>
    <w:rsid w:val="00211D6D"/>
    <w:rsid w:val="00215172"/>
    <w:rsid w:val="00215A74"/>
    <w:rsid w:val="00224EBC"/>
    <w:rsid w:val="00225CFB"/>
    <w:rsid w:val="002307F8"/>
    <w:rsid w:val="002326F8"/>
    <w:rsid w:val="00235C71"/>
    <w:rsid w:val="00240CDE"/>
    <w:rsid w:val="00240EC7"/>
    <w:rsid w:val="00242BDE"/>
    <w:rsid w:val="00243325"/>
    <w:rsid w:val="0024356E"/>
    <w:rsid w:val="002451D5"/>
    <w:rsid w:val="00245697"/>
    <w:rsid w:val="00245E61"/>
    <w:rsid w:val="00247433"/>
    <w:rsid w:val="00250D26"/>
    <w:rsid w:val="00253A6F"/>
    <w:rsid w:val="0025608B"/>
    <w:rsid w:val="00256185"/>
    <w:rsid w:val="00260015"/>
    <w:rsid w:val="002616CB"/>
    <w:rsid w:val="002617FD"/>
    <w:rsid w:val="0026373E"/>
    <w:rsid w:val="002639D9"/>
    <w:rsid w:val="00264C28"/>
    <w:rsid w:val="00265130"/>
    <w:rsid w:val="00265D58"/>
    <w:rsid w:val="00270FC2"/>
    <w:rsid w:val="002716F9"/>
    <w:rsid w:val="00271E36"/>
    <w:rsid w:val="00272436"/>
    <w:rsid w:val="00272C3F"/>
    <w:rsid w:val="00275136"/>
    <w:rsid w:val="00275763"/>
    <w:rsid w:val="00277AE4"/>
    <w:rsid w:val="00281F02"/>
    <w:rsid w:val="00282F28"/>
    <w:rsid w:val="00286D0D"/>
    <w:rsid w:val="00287754"/>
    <w:rsid w:val="00290DBD"/>
    <w:rsid w:val="0029379D"/>
    <w:rsid w:val="00296399"/>
    <w:rsid w:val="00297959"/>
    <w:rsid w:val="002A1B7B"/>
    <w:rsid w:val="002A1C82"/>
    <w:rsid w:val="002A2C37"/>
    <w:rsid w:val="002A3E89"/>
    <w:rsid w:val="002A7616"/>
    <w:rsid w:val="002A7B60"/>
    <w:rsid w:val="002B1D34"/>
    <w:rsid w:val="002B2794"/>
    <w:rsid w:val="002B3D09"/>
    <w:rsid w:val="002B3D37"/>
    <w:rsid w:val="002B6B13"/>
    <w:rsid w:val="002B70D7"/>
    <w:rsid w:val="002C092E"/>
    <w:rsid w:val="002C09A2"/>
    <w:rsid w:val="002C3615"/>
    <w:rsid w:val="002C4A80"/>
    <w:rsid w:val="002C6440"/>
    <w:rsid w:val="002C78BE"/>
    <w:rsid w:val="002D1672"/>
    <w:rsid w:val="002D2C85"/>
    <w:rsid w:val="002D3791"/>
    <w:rsid w:val="002D458D"/>
    <w:rsid w:val="002D5A54"/>
    <w:rsid w:val="002D5BB0"/>
    <w:rsid w:val="002E3CEA"/>
    <w:rsid w:val="002E414D"/>
    <w:rsid w:val="002E4B2B"/>
    <w:rsid w:val="002E579C"/>
    <w:rsid w:val="002E610A"/>
    <w:rsid w:val="002F2D9E"/>
    <w:rsid w:val="002F2EE4"/>
    <w:rsid w:val="002F315E"/>
    <w:rsid w:val="002F4AC3"/>
    <w:rsid w:val="002F55E9"/>
    <w:rsid w:val="002F59EF"/>
    <w:rsid w:val="002F5FE4"/>
    <w:rsid w:val="00300D1D"/>
    <w:rsid w:val="00303A4F"/>
    <w:rsid w:val="00304E7D"/>
    <w:rsid w:val="00306E29"/>
    <w:rsid w:val="00310E03"/>
    <w:rsid w:val="0031161C"/>
    <w:rsid w:val="00311AB8"/>
    <w:rsid w:val="003156F6"/>
    <w:rsid w:val="0031675B"/>
    <w:rsid w:val="00317D76"/>
    <w:rsid w:val="003200A1"/>
    <w:rsid w:val="00321679"/>
    <w:rsid w:val="00325DB8"/>
    <w:rsid w:val="00326836"/>
    <w:rsid w:val="00330726"/>
    <w:rsid w:val="003307D8"/>
    <w:rsid w:val="0033625E"/>
    <w:rsid w:val="003379B4"/>
    <w:rsid w:val="00340AE8"/>
    <w:rsid w:val="0034548F"/>
    <w:rsid w:val="003520B9"/>
    <w:rsid w:val="00352E31"/>
    <w:rsid w:val="0035653D"/>
    <w:rsid w:val="00363A14"/>
    <w:rsid w:val="00367956"/>
    <w:rsid w:val="00370601"/>
    <w:rsid w:val="00370CFF"/>
    <w:rsid w:val="003743D3"/>
    <w:rsid w:val="0037450B"/>
    <w:rsid w:val="00374CAE"/>
    <w:rsid w:val="00374DA1"/>
    <w:rsid w:val="00375A63"/>
    <w:rsid w:val="00380256"/>
    <w:rsid w:val="00381B15"/>
    <w:rsid w:val="00381C80"/>
    <w:rsid w:val="003828DB"/>
    <w:rsid w:val="00386472"/>
    <w:rsid w:val="003908A9"/>
    <w:rsid w:val="00391156"/>
    <w:rsid w:val="003935FA"/>
    <w:rsid w:val="00393DE5"/>
    <w:rsid w:val="00394B78"/>
    <w:rsid w:val="00394C21"/>
    <w:rsid w:val="00395087"/>
    <w:rsid w:val="003960B2"/>
    <w:rsid w:val="00397E72"/>
    <w:rsid w:val="003A119E"/>
    <w:rsid w:val="003A6476"/>
    <w:rsid w:val="003B0C43"/>
    <w:rsid w:val="003B73C1"/>
    <w:rsid w:val="003C048D"/>
    <w:rsid w:val="003C5063"/>
    <w:rsid w:val="003C60EE"/>
    <w:rsid w:val="003D1BFD"/>
    <w:rsid w:val="003D5A63"/>
    <w:rsid w:val="003D74F9"/>
    <w:rsid w:val="003E32DA"/>
    <w:rsid w:val="003E6D1F"/>
    <w:rsid w:val="003E7E04"/>
    <w:rsid w:val="003F22A1"/>
    <w:rsid w:val="003F67F9"/>
    <w:rsid w:val="003F6B27"/>
    <w:rsid w:val="00401366"/>
    <w:rsid w:val="00405E64"/>
    <w:rsid w:val="0041063A"/>
    <w:rsid w:val="00416090"/>
    <w:rsid w:val="004161CD"/>
    <w:rsid w:val="00417AAE"/>
    <w:rsid w:val="00420AEC"/>
    <w:rsid w:val="00421DB2"/>
    <w:rsid w:val="00425F29"/>
    <w:rsid w:val="0042692B"/>
    <w:rsid w:val="00427F6F"/>
    <w:rsid w:val="00431F5A"/>
    <w:rsid w:val="0043604A"/>
    <w:rsid w:val="00441D40"/>
    <w:rsid w:val="004437EF"/>
    <w:rsid w:val="00444092"/>
    <w:rsid w:val="00444113"/>
    <w:rsid w:val="00446722"/>
    <w:rsid w:val="00447749"/>
    <w:rsid w:val="00450AAD"/>
    <w:rsid w:val="004605C3"/>
    <w:rsid w:val="00462058"/>
    <w:rsid w:val="00462150"/>
    <w:rsid w:val="00462845"/>
    <w:rsid w:val="00462C06"/>
    <w:rsid w:val="00463106"/>
    <w:rsid w:val="0046709A"/>
    <w:rsid w:val="00467EFB"/>
    <w:rsid w:val="00470A8B"/>
    <w:rsid w:val="00477BFF"/>
    <w:rsid w:val="00484B09"/>
    <w:rsid w:val="004858E8"/>
    <w:rsid w:val="00492929"/>
    <w:rsid w:val="0049362E"/>
    <w:rsid w:val="00496CFE"/>
    <w:rsid w:val="004A0493"/>
    <w:rsid w:val="004A5A8A"/>
    <w:rsid w:val="004B28B8"/>
    <w:rsid w:val="004B297E"/>
    <w:rsid w:val="004B4BF2"/>
    <w:rsid w:val="004B4E25"/>
    <w:rsid w:val="004B5574"/>
    <w:rsid w:val="004B6F7E"/>
    <w:rsid w:val="004C4792"/>
    <w:rsid w:val="004C4D94"/>
    <w:rsid w:val="004C4E2A"/>
    <w:rsid w:val="004D1651"/>
    <w:rsid w:val="004D1BD8"/>
    <w:rsid w:val="004D38AE"/>
    <w:rsid w:val="004E0A3C"/>
    <w:rsid w:val="004E260F"/>
    <w:rsid w:val="004E32EE"/>
    <w:rsid w:val="004E4ED2"/>
    <w:rsid w:val="004F0A0C"/>
    <w:rsid w:val="004F3967"/>
    <w:rsid w:val="004F48DC"/>
    <w:rsid w:val="004F7DD8"/>
    <w:rsid w:val="0050129D"/>
    <w:rsid w:val="005012A2"/>
    <w:rsid w:val="00501C53"/>
    <w:rsid w:val="0050375F"/>
    <w:rsid w:val="00510188"/>
    <w:rsid w:val="0051439F"/>
    <w:rsid w:val="00514728"/>
    <w:rsid w:val="00515763"/>
    <w:rsid w:val="0051614B"/>
    <w:rsid w:val="005163D8"/>
    <w:rsid w:val="0051688C"/>
    <w:rsid w:val="00520744"/>
    <w:rsid w:val="00522348"/>
    <w:rsid w:val="00522E2F"/>
    <w:rsid w:val="005232D6"/>
    <w:rsid w:val="005234B1"/>
    <w:rsid w:val="00523E24"/>
    <w:rsid w:val="00525674"/>
    <w:rsid w:val="005313BA"/>
    <w:rsid w:val="005351D5"/>
    <w:rsid w:val="00541F4C"/>
    <w:rsid w:val="0054325C"/>
    <w:rsid w:val="005434E4"/>
    <w:rsid w:val="00543E50"/>
    <w:rsid w:val="005457E9"/>
    <w:rsid w:val="00545CDA"/>
    <w:rsid w:val="00551674"/>
    <w:rsid w:val="005527B5"/>
    <w:rsid w:val="00553F3D"/>
    <w:rsid w:val="00554142"/>
    <w:rsid w:val="0055418B"/>
    <w:rsid w:val="00554E1A"/>
    <w:rsid w:val="00556DA2"/>
    <w:rsid w:val="005758B0"/>
    <w:rsid w:val="005762E3"/>
    <w:rsid w:val="00581533"/>
    <w:rsid w:val="00585453"/>
    <w:rsid w:val="005860DD"/>
    <w:rsid w:val="005878C2"/>
    <w:rsid w:val="005920E9"/>
    <w:rsid w:val="005925AF"/>
    <w:rsid w:val="00594EB3"/>
    <w:rsid w:val="00596779"/>
    <w:rsid w:val="005A3825"/>
    <w:rsid w:val="005A3A5A"/>
    <w:rsid w:val="005A50D8"/>
    <w:rsid w:val="005A52C9"/>
    <w:rsid w:val="005A74CD"/>
    <w:rsid w:val="005A78AF"/>
    <w:rsid w:val="005B236A"/>
    <w:rsid w:val="005B4A80"/>
    <w:rsid w:val="005C40C1"/>
    <w:rsid w:val="005C5690"/>
    <w:rsid w:val="005C64FB"/>
    <w:rsid w:val="005C6BE4"/>
    <w:rsid w:val="005D0158"/>
    <w:rsid w:val="005D15F5"/>
    <w:rsid w:val="005D7F54"/>
    <w:rsid w:val="005D7FC2"/>
    <w:rsid w:val="005E01FE"/>
    <w:rsid w:val="005E06F9"/>
    <w:rsid w:val="005E1A30"/>
    <w:rsid w:val="005E2C0A"/>
    <w:rsid w:val="005E3AAA"/>
    <w:rsid w:val="005E547A"/>
    <w:rsid w:val="005E5AD3"/>
    <w:rsid w:val="005E5FD9"/>
    <w:rsid w:val="005F0029"/>
    <w:rsid w:val="005F1C6B"/>
    <w:rsid w:val="005F3DDF"/>
    <w:rsid w:val="005F73F7"/>
    <w:rsid w:val="0060005E"/>
    <w:rsid w:val="00602864"/>
    <w:rsid w:val="006057E5"/>
    <w:rsid w:val="00605ED6"/>
    <w:rsid w:val="0061157D"/>
    <w:rsid w:val="00611903"/>
    <w:rsid w:val="00611CCA"/>
    <w:rsid w:val="0061416A"/>
    <w:rsid w:val="006145CD"/>
    <w:rsid w:val="0061548B"/>
    <w:rsid w:val="00615996"/>
    <w:rsid w:val="006166CD"/>
    <w:rsid w:val="0062036D"/>
    <w:rsid w:val="0062275A"/>
    <w:rsid w:val="00627B94"/>
    <w:rsid w:val="00630E0D"/>
    <w:rsid w:val="00634822"/>
    <w:rsid w:val="006418FB"/>
    <w:rsid w:val="00641A48"/>
    <w:rsid w:val="00642E34"/>
    <w:rsid w:val="00643263"/>
    <w:rsid w:val="00646208"/>
    <w:rsid w:val="006465CC"/>
    <w:rsid w:val="006501FC"/>
    <w:rsid w:val="00654763"/>
    <w:rsid w:val="00654AC2"/>
    <w:rsid w:val="0066341E"/>
    <w:rsid w:val="0066728F"/>
    <w:rsid w:val="00670721"/>
    <w:rsid w:val="00671918"/>
    <w:rsid w:val="00673E4F"/>
    <w:rsid w:val="00675458"/>
    <w:rsid w:val="0067689B"/>
    <w:rsid w:val="006805F2"/>
    <w:rsid w:val="0069486C"/>
    <w:rsid w:val="00696E14"/>
    <w:rsid w:val="006A0700"/>
    <w:rsid w:val="006A08EE"/>
    <w:rsid w:val="006A159B"/>
    <w:rsid w:val="006A4A14"/>
    <w:rsid w:val="006B362D"/>
    <w:rsid w:val="006B6909"/>
    <w:rsid w:val="006B6916"/>
    <w:rsid w:val="006C086B"/>
    <w:rsid w:val="006C0CE7"/>
    <w:rsid w:val="006C2111"/>
    <w:rsid w:val="006C4AA7"/>
    <w:rsid w:val="006C6E28"/>
    <w:rsid w:val="006D6B69"/>
    <w:rsid w:val="006D7C82"/>
    <w:rsid w:val="006E29BE"/>
    <w:rsid w:val="006E3C78"/>
    <w:rsid w:val="006E5791"/>
    <w:rsid w:val="006E622A"/>
    <w:rsid w:val="006F04ED"/>
    <w:rsid w:val="006F393F"/>
    <w:rsid w:val="006F4010"/>
    <w:rsid w:val="006F6A0A"/>
    <w:rsid w:val="00706D20"/>
    <w:rsid w:val="00707BEC"/>
    <w:rsid w:val="00717087"/>
    <w:rsid w:val="0072229C"/>
    <w:rsid w:val="0072287F"/>
    <w:rsid w:val="007237FC"/>
    <w:rsid w:val="007249F3"/>
    <w:rsid w:val="00725015"/>
    <w:rsid w:val="00725BA2"/>
    <w:rsid w:val="00727953"/>
    <w:rsid w:val="007303EC"/>
    <w:rsid w:val="00733C5E"/>
    <w:rsid w:val="00734998"/>
    <w:rsid w:val="00735198"/>
    <w:rsid w:val="00735CE9"/>
    <w:rsid w:val="00736075"/>
    <w:rsid w:val="00741201"/>
    <w:rsid w:val="00747880"/>
    <w:rsid w:val="007509A3"/>
    <w:rsid w:val="00753A67"/>
    <w:rsid w:val="0075541A"/>
    <w:rsid w:val="007560EC"/>
    <w:rsid w:val="00757117"/>
    <w:rsid w:val="00757EF5"/>
    <w:rsid w:val="00761D6A"/>
    <w:rsid w:val="00764FE0"/>
    <w:rsid w:val="007657C6"/>
    <w:rsid w:val="00765F0D"/>
    <w:rsid w:val="0076602E"/>
    <w:rsid w:val="0076704D"/>
    <w:rsid w:val="00771C80"/>
    <w:rsid w:val="007723D5"/>
    <w:rsid w:val="00772ACB"/>
    <w:rsid w:val="0077440F"/>
    <w:rsid w:val="00776019"/>
    <w:rsid w:val="00776659"/>
    <w:rsid w:val="007803A0"/>
    <w:rsid w:val="0078227C"/>
    <w:rsid w:val="00784F50"/>
    <w:rsid w:val="007A0768"/>
    <w:rsid w:val="007A26F1"/>
    <w:rsid w:val="007A408E"/>
    <w:rsid w:val="007A44B4"/>
    <w:rsid w:val="007A6D31"/>
    <w:rsid w:val="007A70F5"/>
    <w:rsid w:val="007B1617"/>
    <w:rsid w:val="007B351D"/>
    <w:rsid w:val="007B479A"/>
    <w:rsid w:val="007C147A"/>
    <w:rsid w:val="007C1B76"/>
    <w:rsid w:val="007C394B"/>
    <w:rsid w:val="007D1B69"/>
    <w:rsid w:val="007D1D50"/>
    <w:rsid w:val="007D2A81"/>
    <w:rsid w:val="007D367D"/>
    <w:rsid w:val="007D3F42"/>
    <w:rsid w:val="007D76BE"/>
    <w:rsid w:val="007E0677"/>
    <w:rsid w:val="007E192C"/>
    <w:rsid w:val="007E26FF"/>
    <w:rsid w:val="007F01D2"/>
    <w:rsid w:val="00801FA5"/>
    <w:rsid w:val="00802EA7"/>
    <w:rsid w:val="00806C4F"/>
    <w:rsid w:val="0081160D"/>
    <w:rsid w:val="00811EA7"/>
    <w:rsid w:val="00815451"/>
    <w:rsid w:val="00816A0F"/>
    <w:rsid w:val="008222D8"/>
    <w:rsid w:val="00822D8C"/>
    <w:rsid w:val="0082419B"/>
    <w:rsid w:val="00826066"/>
    <w:rsid w:val="00827A94"/>
    <w:rsid w:val="0083120A"/>
    <w:rsid w:val="0083219D"/>
    <w:rsid w:val="008329CD"/>
    <w:rsid w:val="008338C8"/>
    <w:rsid w:val="008429AF"/>
    <w:rsid w:val="008448ED"/>
    <w:rsid w:val="00844EF5"/>
    <w:rsid w:val="00847A21"/>
    <w:rsid w:val="008502FA"/>
    <w:rsid w:val="008504AF"/>
    <w:rsid w:val="00852E5F"/>
    <w:rsid w:val="008537B8"/>
    <w:rsid w:val="0085746E"/>
    <w:rsid w:val="008629B5"/>
    <w:rsid w:val="008649A8"/>
    <w:rsid w:val="00865C0C"/>
    <w:rsid w:val="00867A0B"/>
    <w:rsid w:val="008704A8"/>
    <w:rsid w:val="0087122B"/>
    <w:rsid w:val="0087139F"/>
    <w:rsid w:val="00873FBC"/>
    <w:rsid w:val="008743F1"/>
    <w:rsid w:val="00877EEC"/>
    <w:rsid w:val="008874E0"/>
    <w:rsid w:val="008875E7"/>
    <w:rsid w:val="008876EC"/>
    <w:rsid w:val="00891C93"/>
    <w:rsid w:val="00892274"/>
    <w:rsid w:val="00892D69"/>
    <w:rsid w:val="00893FB4"/>
    <w:rsid w:val="008974CD"/>
    <w:rsid w:val="008A092E"/>
    <w:rsid w:val="008A48F0"/>
    <w:rsid w:val="008A546E"/>
    <w:rsid w:val="008A6BD3"/>
    <w:rsid w:val="008B1D58"/>
    <w:rsid w:val="008B2587"/>
    <w:rsid w:val="008B2CC5"/>
    <w:rsid w:val="008B38A0"/>
    <w:rsid w:val="008C1627"/>
    <w:rsid w:val="008C4B71"/>
    <w:rsid w:val="008C7533"/>
    <w:rsid w:val="008C7FBA"/>
    <w:rsid w:val="008D1CDD"/>
    <w:rsid w:val="008D26F3"/>
    <w:rsid w:val="008E38DB"/>
    <w:rsid w:val="008E46E5"/>
    <w:rsid w:val="008E47AC"/>
    <w:rsid w:val="008E7762"/>
    <w:rsid w:val="008F1CB0"/>
    <w:rsid w:val="008F2A90"/>
    <w:rsid w:val="008F2D4B"/>
    <w:rsid w:val="00902F1A"/>
    <w:rsid w:val="00903FE9"/>
    <w:rsid w:val="00904381"/>
    <w:rsid w:val="00905D6E"/>
    <w:rsid w:val="009067AC"/>
    <w:rsid w:val="00910A70"/>
    <w:rsid w:val="00911BBC"/>
    <w:rsid w:val="0091241E"/>
    <w:rsid w:val="00916DB7"/>
    <w:rsid w:val="009171B1"/>
    <w:rsid w:val="009204C3"/>
    <w:rsid w:val="00920CD9"/>
    <w:rsid w:val="00921A63"/>
    <w:rsid w:val="00931CFF"/>
    <w:rsid w:val="00937589"/>
    <w:rsid w:val="00940A39"/>
    <w:rsid w:val="009417A6"/>
    <w:rsid w:val="00942AAF"/>
    <w:rsid w:val="00943445"/>
    <w:rsid w:val="00943C5F"/>
    <w:rsid w:val="009449F4"/>
    <w:rsid w:val="00944E76"/>
    <w:rsid w:val="009456D8"/>
    <w:rsid w:val="0094777C"/>
    <w:rsid w:val="009504E9"/>
    <w:rsid w:val="009514AA"/>
    <w:rsid w:val="00952145"/>
    <w:rsid w:val="00953C16"/>
    <w:rsid w:val="00955E20"/>
    <w:rsid w:val="0095788A"/>
    <w:rsid w:val="009612DF"/>
    <w:rsid w:val="00971146"/>
    <w:rsid w:val="00972F1D"/>
    <w:rsid w:val="00974206"/>
    <w:rsid w:val="00980A17"/>
    <w:rsid w:val="00983C0F"/>
    <w:rsid w:val="00991DDB"/>
    <w:rsid w:val="00992841"/>
    <w:rsid w:val="00992B04"/>
    <w:rsid w:val="00992D3A"/>
    <w:rsid w:val="00992FDC"/>
    <w:rsid w:val="009959C9"/>
    <w:rsid w:val="009A12DE"/>
    <w:rsid w:val="009B79A6"/>
    <w:rsid w:val="009C30D1"/>
    <w:rsid w:val="009C48AA"/>
    <w:rsid w:val="009D1B32"/>
    <w:rsid w:val="009D423D"/>
    <w:rsid w:val="009D5B4B"/>
    <w:rsid w:val="009E0279"/>
    <w:rsid w:val="009E2BE0"/>
    <w:rsid w:val="009E310C"/>
    <w:rsid w:val="009E466E"/>
    <w:rsid w:val="009E4952"/>
    <w:rsid w:val="009E5DA3"/>
    <w:rsid w:val="009F1D48"/>
    <w:rsid w:val="009F25C8"/>
    <w:rsid w:val="009F751C"/>
    <w:rsid w:val="009F79A0"/>
    <w:rsid w:val="00A00A83"/>
    <w:rsid w:val="00A028D3"/>
    <w:rsid w:val="00A064F5"/>
    <w:rsid w:val="00A11E38"/>
    <w:rsid w:val="00A139F3"/>
    <w:rsid w:val="00A142A8"/>
    <w:rsid w:val="00A14349"/>
    <w:rsid w:val="00A179D1"/>
    <w:rsid w:val="00A212FD"/>
    <w:rsid w:val="00A264CE"/>
    <w:rsid w:val="00A27BB8"/>
    <w:rsid w:val="00A318E5"/>
    <w:rsid w:val="00A33DBC"/>
    <w:rsid w:val="00A36455"/>
    <w:rsid w:val="00A37BF3"/>
    <w:rsid w:val="00A40366"/>
    <w:rsid w:val="00A41FEE"/>
    <w:rsid w:val="00A42297"/>
    <w:rsid w:val="00A44B4C"/>
    <w:rsid w:val="00A45109"/>
    <w:rsid w:val="00A465B3"/>
    <w:rsid w:val="00A46E71"/>
    <w:rsid w:val="00A47FD9"/>
    <w:rsid w:val="00A50D59"/>
    <w:rsid w:val="00A55A84"/>
    <w:rsid w:val="00A57631"/>
    <w:rsid w:val="00A60031"/>
    <w:rsid w:val="00A61D30"/>
    <w:rsid w:val="00A64EE8"/>
    <w:rsid w:val="00A6638D"/>
    <w:rsid w:val="00A74002"/>
    <w:rsid w:val="00A74343"/>
    <w:rsid w:val="00A82B7D"/>
    <w:rsid w:val="00A94C7E"/>
    <w:rsid w:val="00A95B1A"/>
    <w:rsid w:val="00AA05BD"/>
    <w:rsid w:val="00AA1D91"/>
    <w:rsid w:val="00AA5D9C"/>
    <w:rsid w:val="00AB5856"/>
    <w:rsid w:val="00AB7318"/>
    <w:rsid w:val="00AC7120"/>
    <w:rsid w:val="00AD2100"/>
    <w:rsid w:val="00AD227B"/>
    <w:rsid w:val="00AD338B"/>
    <w:rsid w:val="00AD5321"/>
    <w:rsid w:val="00AE23EC"/>
    <w:rsid w:val="00AE29AD"/>
    <w:rsid w:val="00AE3D67"/>
    <w:rsid w:val="00AE45FF"/>
    <w:rsid w:val="00AF06D9"/>
    <w:rsid w:val="00AF560E"/>
    <w:rsid w:val="00AF6E36"/>
    <w:rsid w:val="00AF6EFB"/>
    <w:rsid w:val="00AF7BD9"/>
    <w:rsid w:val="00B002BF"/>
    <w:rsid w:val="00B019CF"/>
    <w:rsid w:val="00B02482"/>
    <w:rsid w:val="00B04073"/>
    <w:rsid w:val="00B0433F"/>
    <w:rsid w:val="00B064E2"/>
    <w:rsid w:val="00B0698B"/>
    <w:rsid w:val="00B131E6"/>
    <w:rsid w:val="00B15CC9"/>
    <w:rsid w:val="00B20F85"/>
    <w:rsid w:val="00B2650D"/>
    <w:rsid w:val="00B26B4F"/>
    <w:rsid w:val="00B30A11"/>
    <w:rsid w:val="00B355C3"/>
    <w:rsid w:val="00B376BC"/>
    <w:rsid w:val="00B4076E"/>
    <w:rsid w:val="00B41159"/>
    <w:rsid w:val="00B41909"/>
    <w:rsid w:val="00B44947"/>
    <w:rsid w:val="00B449FE"/>
    <w:rsid w:val="00B44BCF"/>
    <w:rsid w:val="00B47C08"/>
    <w:rsid w:val="00B50EBF"/>
    <w:rsid w:val="00B50F46"/>
    <w:rsid w:val="00B54742"/>
    <w:rsid w:val="00B557D2"/>
    <w:rsid w:val="00B63728"/>
    <w:rsid w:val="00B63DF0"/>
    <w:rsid w:val="00B66E46"/>
    <w:rsid w:val="00B67462"/>
    <w:rsid w:val="00B71AC4"/>
    <w:rsid w:val="00B74C0A"/>
    <w:rsid w:val="00B8327E"/>
    <w:rsid w:val="00B84F2D"/>
    <w:rsid w:val="00B90138"/>
    <w:rsid w:val="00B96358"/>
    <w:rsid w:val="00B96552"/>
    <w:rsid w:val="00BA1B8E"/>
    <w:rsid w:val="00BA4CD7"/>
    <w:rsid w:val="00BA5C65"/>
    <w:rsid w:val="00BA6580"/>
    <w:rsid w:val="00BB1EAF"/>
    <w:rsid w:val="00BB70C0"/>
    <w:rsid w:val="00BB731F"/>
    <w:rsid w:val="00BC2C08"/>
    <w:rsid w:val="00BC33B6"/>
    <w:rsid w:val="00BC33EE"/>
    <w:rsid w:val="00BC7728"/>
    <w:rsid w:val="00BD02C6"/>
    <w:rsid w:val="00BD1C16"/>
    <w:rsid w:val="00BD1FEF"/>
    <w:rsid w:val="00BD2882"/>
    <w:rsid w:val="00BE15AB"/>
    <w:rsid w:val="00BE1D0E"/>
    <w:rsid w:val="00BE56AB"/>
    <w:rsid w:val="00BE5AFD"/>
    <w:rsid w:val="00BE703C"/>
    <w:rsid w:val="00BF31B6"/>
    <w:rsid w:val="00BF604D"/>
    <w:rsid w:val="00BF6C90"/>
    <w:rsid w:val="00BF707D"/>
    <w:rsid w:val="00BF78CD"/>
    <w:rsid w:val="00C003CF"/>
    <w:rsid w:val="00C01628"/>
    <w:rsid w:val="00C0431D"/>
    <w:rsid w:val="00C04579"/>
    <w:rsid w:val="00C05CF2"/>
    <w:rsid w:val="00C05EF5"/>
    <w:rsid w:val="00C05F53"/>
    <w:rsid w:val="00C10153"/>
    <w:rsid w:val="00C10AD7"/>
    <w:rsid w:val="00C10D10"/>
    <w:rsid w:val="00C1228F"/>
    <w:rsid w:val="00C13472"/>
    <w:rsid w:val="00C150DA"/>
    <w:rsid w:val="00C17DD9"/>
    <w:rsid w:val="00C2123B"/>
    <w:rsid w:val="00C21C6A"/>
    <w:rsid w:val="00C222D8"/>
    <w:rsid w:val="00C2380D"/>
    <w:rsid w:val="00C26095"/>
    <w:rsid w:val="00C262CC"/>
    <w:rsid w:val="00C2660E"/>
    <w:rsid w:val="00C30C60"/>
    <w:rsid w:val="00C32E81"/>
    <w:rsid w:val="00C34702"/>
    <w:rsid w:val="00C3502F"/>
    <w:rsid w:val="00C36A7C"/>
    <w:rsid w:val="00C375DA"/>
    <w:rsid w:val="00C46092"/>
    <w:rsid w:val="00C50D2B"/>
    <w:rsid w:val="00C563E0"/>
    <w:rsid w:val="00C579E6"/>
    <w:rsid w:val="00C67194"/>
    <w:rsid w:val="00C7083C"/>
    <w:rsid w:val="00C72C32"/>
    <w:rsid w:val="00C74030"/>
    <w:rsid w:val="00C77CEA"/>
    <w:rsid w:val="00C80E78"/>
    <w:rsid w:val="00C85369"/>
    <w:rsid w:val="00C8719F"/>
    <w:rsid w:val="00C91EBB"/>
    <w:rsid w:val="00C922C0"/>
    <w:rsid w:val="00C950C2"/>
    <w:rsid w:val="00C97897"/>
    <w:rsid w:val="00CA1453"/>
    <w:rsid w:val="00CA1F40"/>
    <w:rsid w:val="00CA50E2"/>
    <w:rsid w:val="00CA52D2"/>
    <w:rsid w:val="00CA77F8"/>
    <w:rsid w:val="00CA7CF7"/>
    <w:rsid w:val="00CB5241"/>
    <w:rsid w:val="00CB52C6"/>
    <w:rsid w:val="00CC0875"/>
    <w:rsid w:val="00CC0D5B"/>
    <w:rsid w:val="00CC4724"/>
    <w:rsid w:val="00CD125C"/>
    <w:rsid w:val="00CD3B95"/>
    <w:rsid w:val="00CD3C2E"/>
    <w:rsid w:val="00CD4B27"/>
    <w:rsid w:val="00CD51A1"/>
    <w:rsid w:val="00CE0E1D"/>
    <w:rsid w:val="00CE17BB"/>
    <w:rsid w:val="00CE3348"/>
    <w:rsid w:val="00CF264B"/>
    <w:rsid w:val="00CF2805"/>
    <w:rsid w:val="00CF2D28"/>
    <w:rsid w:val="00CF308F"/>
    <w:rsid w:val="00CF4022"/>
    <w:rsid w:val="00CF5584"/>
    <w:rsid w:val="00CF58AC"/>
    <w:rsid w:val="00CF5FD8"/>
    <w:rsid w:val="00CF7381"/>
    <w:rsid w:val="00D00C92"/>
    <w:rsid w:val="00D018F8"/>
    <w:rsid w:val="00D02090"/>
    <w:rsid w:val="00D03260"/>
    <w:rsid w:val="00D06D42"/>
    <w:rsid w:val="00D073B0"/>
    <w:rsid w:val="00D133CE"/>
    <w:rsid w:val="00D147E9"/>
    <w:rsid w:val="00D165DC"/>
    <w:rsid w:val="00D221D5"/>
    <w:rsid w:val="00D223F1"/>
    <w:rsid w:val="00D230AC"/>
    <w:rsid w:val="00D24F7C"/>
    <w:rsid w:val="00D27043"/>
    <w:rsid w:val="00D36837"/>
    <w:rsid w:val="00D37A31"/>
    <w:rsid w:val="00D416A8"/>
    <w:rsid w:val="00D42929"/>
    <w:rsid w:val="00D438E4"/>
    <w:rsid w:val="00D46AB6"/>
    <w:rsid w:val="00D46BF8"/>
    <w:rsid w:val="00D46E6F"/>
    <w:rsid w:val="00D472F9"/>
    <w:rsid w:val="00D50D82"/>
    <w:rsid w:val="00D5164A"/>
    <w:rsid w:val="00D52A90"/>
    <w:rsid w:val="00D60187"/>
    <w:rsid w:val="00D602A1"/>
    <w:rsid w:val="00D6050C"/>
    <w:rsid w:val="00D61F18"/>
    <w:rsid w:val="00D62FB1"/>
    <w:rsid w:val="00D63DA7"/>
    <w:rsid w:val="00D6607B"/>
    <w:rsid w:val="00D70B2F"/>
    <w:rsid w:val="00D7114E"/>
    <w:rsid w:val="00D7319D"/>
    <w:rsid w:val="00D73DB6"/>
    <w:rsid w:val="00D743FB"/>
    <w:rsid w:val="00D74A2A"/>
    <w:rsid w:val="00D75B66"/>
    <w:rsid w:val="00D7651A"/>
    <w:rsid w:val="00D7757D"/>
    <w:rsid w:val="00D8073D"/>
    <w:rsid w:val="00D80A5F"/>
    <w:rsid w:val="00D84A66"/>
    <w:rsid w:val="00D85005"/>
    <w:rsid w:val="00D90B36"/>
    <w:rsid w:val="00D90F44"/>
    <w:rsid w:val="00D93F43"/>
    <w:rsid w:val="00DA022F"/>
    <w:rsid w:val="00DA08DA"/>
    <w:rsid w:val="00DA0DDD"/>
    <w:rsid w:val="00DA226B"/>
    <w:rsid w:val="00DA7538"/>
    <w:rsid w:val="00DB0CFC"/>
    <w:rsid w:val="00DB26A7"/>
    <w:rsid w:val="00DB30B0"/>
    <w:rsid w:val="00DB5DAD"/>
    <w:rsid w:val="00DB65D1"/>
    <w:rsid w:val="00DB767D"/>
    <w:rsid w:val="00DC08E5"/>
    <w:rsid w:val="00DC0F54"/>
    <w:rsid w:val="00DC1AFE"/>
    <w:rsid w:val="00DC22BC"/>
    <w:rsid w:val="00DC5535"/>
    <w:rsid w:val="00DC7F78"/>
    <w:rsid w:val="00DD0E49"/>
    <w:rsid w:val="00DD6593"/>
    <w:rsid w:val="00DE1642"/>
    <w:rsid w:val="00DE28D2"/>
    <w:rsid w:val="00DE4B84"/>
    <w:rsid w:val="00DE58AB"/>
    <w:rsid w:val="00DE6A5D"/>
    <w:rsid w:val="00DE70DD"/>
    <w:rsid w:val="00DE71E8"/>
    <w:rsid w:val="00DE7315"/>
    <w:rsid w:val="00DF26D6"/>
    <w:rsid w:val="00DF3D99"/>
    <w:rsid w:val="00DF67F0"/>
    <w:rsid w:val="00DF7BEE"/>
    <w:rsid w:val="00E04BCD"/>
    <w:rsid w:val="00E06848"/>
    <w:rsid w:val="00E12455"/>
    <w:rsid w:val="00E16B0C"/>
    <w:rsid w:val="00E200FA"/>
    <w:rsid w:val="00E21AD8"/>
    <w:rsid w:val="00E231D3"/>
    <w:rsid w:val="00E25E58"/>
    <w:rsid w:val="00E27AEA"/>
    <w:rsid w:val="00E31F7B"/>
    <w:rsid w:val="00E33657"/>
    <w:rsid w:val="00E3369A"/>
    <w:rsid w:val="00E346C7"/>
    <w:rsid w:val="00E37AF4"/>
    <w:rsid w:val="00E37B20"/>
    <w:rsid w:val="00E42B18"/>
    <w:rsid w:val="00E42F97"/>
    <w:rsid w:val="00E45443"/>
    <w:rsid w:val="00E46097"/>
    <w:rsid w:val="00E51639"/>
    <w:rsid w:val="00E547B6"/>
    <w:rsid w:val="00E54D5D"/>
    <w:rsid w:val="00E559F3"/>
    <w:rsid w:val="00E60165"/>
    <w:rsid w:val="00E61188"/>
    <w:rsid w:val="00E634E1"/>
    <w:rsid w:val="00E64CF3"/>
    <w:rsid w:val="00E64D43"/>
    <w:rsid w:val="00E671BD"/>
    <w:rsid w:val="00E671DA"/>
    <w:rsid w:val="00E732FB"/>
    <w:rsid w:val="00E75098"/>
    <w:rsid w:val="00E76440"/>
    <w:rsid w:val="00E7713E"/>
    <w:rsid w:val="00E83FE6"/>
    <w:rsid w:val="00E84435"/>
    <w:rsid w:val="00E87E34"/>
    <w:rsid w:val="00E93060"/>
    <w:rsid w:val="00E967CA"/>
    <w:rsid w:val="00EA1EB2"/>
    <w:rsid w:val="00EA7BEF"/>
    <w:rsid w:val="00EB04EF"/>
    <w:rsid w:val="00EB512F"/>
    <w:rsid w:val="00EC04F7"/>
    <w:rsid w:val="00EC0E9B"/>
    <w:rsid w:val="00EC3F46"/>
    <w:rsid w:val="00EC7920"/>
    <w:rsid w:val="00ED0773"/>
    <w:rsid w:val="00ED261C"/>
    <w:rsid w:val="00ED3014"/>
    <w:rsid w:val="00ED45D2"/>
    <w:rsid w:val="00ED6E1B"/>
    <w:rsid w:val="00EE04A9"/>
    <w:rsid w:val="00EE117F"/>
    <w:rsid w:val="00EE40C3"/>
    <w:rsid w:val="00EF1A5B"/>
    <w:rsid w:val="00EF1AFE"/>
    <w:rsid w:val="00EF34C9"/>
    <w:rsid w:val="00EF4711"/>
    <w:rsid w:val="00EF4C00"/>
    <w:rsid w:val="00EF5ADC"/>
    <w:rsid w:val="00F01157"/>
    <w:rsid w:val="00F03004"/>
    <w:rsid w:val="00F100F4"/>
    <w:rsid w:val="00F103D2"/>
    <w:rsid w:val="00F11D91"/>
    <w:rsid w:val="00F13CB9"/>
    <w:rsid w:val="00F1439B"/>
    <w:rsid w:val="00F14F68"/>
    <w:rsid w:val="00F165C7"/>
    <w:rsid w:val="00F1764B"/>
    <w:rsid w:val="00F2398C"/>
    <w:rsid w:val="00F24EBF"/>
    <w:rsid w:val="00F26639"/>
    <w:rsid w:val="00F3256D"/>
    <w:rsid w:val="00F32726"/>
    <w:rsid w:val="00F347D0"/>
    <w:rsid w:val="00F3528D"/>
    <w:rsid w:val="00F3645C"/>
    <w:rsid w:val="00F378CA"/>
    <w:rsid w:val="00F432CF"/>
    <w:rsid w:val="00F4427B"/>
    <w:rsid w:val="00F452FA"/>
    <w:rsid w:val="00F46A8A"/>
    <w:rsid w:val="00F50266"/>
    <w:rsid w:val="00F52C96"/>
    <w:rsid w:val="00F53D88"/>
    <w:rsid w:val="00F60A33"/>
    <w:rsid w:val="00F709AD"/>
    <w:rsid w:val="00F72533"/>
    <w:rsid w:val="00F75012"/>
    <w:rsid w:val="00F756C8"/>
    <w:rsid w:val="00F813DE"/>
    <w:rsid w:val="00F82C76"/>
    <w:rsid w:val="00F82D28"/>
    <w:rsid w:val="00F846D9"/>
    <w:rsid w:val="00F92FA0"/>
    <w:rsid w:val="00FA1C79"/>
    <w:rsid w:val="00FA2355"/>
    <w:rsid w:val="00FB0634"/>
    <w:rsid w:val="00FB1F6A"/>
    <w:rsid w:val="00FB2FFF"/>
    <w:rsid w:val="00FB385E"/>
    <w:rsid w:val="00FB619A"/>
    <w:rsid w:val="00FB78F9"/>
    <w:rsid w:val="00FC48C9"/>
    <w:rsid w:val="00FC7C20"/>
    <w:rsid w:val="00FD2033"/>
    <w:rsid w:val="00FD2040"/>
    <w:rsid w:val="00FD410E"/>
    <w:rsid w:val="00FD4DCD"/>
    <w:rsid w:val="00FD75BB"/>
    <w:rsid w:val="00FE1424"/>
    <w:rsid w:val="00FE21E8"/>
    <w:rsid w:val="00FE4483"/>
    <w:rsid w:val="00FE4EC4"/>
    <w:rsid w:val="00FE596E"/>
    <w:rsid w:val="00FE6DF1"/>
    <w:rsid w:val="00FE7711"/>
    <w:rsid w:val="00FF0AC5"/>
    <w:rsid w:val="00FF15BB"/>
    <w:rsid w:val="00FF1C83"/>
    <w:rsid w:val="00FF2159"/>
    <w:rsid w:val="00FF41EC"/>
    <w:rsid w:val="00FF752A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0E467"/>
  <w15:docId w15:val="{0B4954EF-83FB-410F-9DEC-C2BBE3EC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07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2">
    <w:name w:val="英文BT2"/>
    <w:basedOn w:val="Heading5"/>
    <w:rsid w:val="00B04073"/>
    <w:pPr>
      <w:keepLines w:val="0"/>
      <w:snapToGrid w:val="0"/>
      <w:spacing w:before="120" w:after="80" w:line="252" w:lineRule="auto"/>
    </w:pPr>
    <w:rPr>
      <w:rFonts w:ascii="Times New Roman" w:eastAsia="SimSun" w:hAnsi="Times New Roman" w:cs="Times New Roman"/>
      <w:b w:val="0"/>
      <w:snapToGrid w:val="0"/>
      <w:color w:val="000000"/>
      <w:spacing w:val="4"/>
      <w:sz w:val="21"/>
      <w:szCs w:val="21"/>
    </w:rPr>
  </w:style>
  <w:style w:type="paragraph" w:customStyle="1" w:styleId="BT3">
    <w:name w:val="英文BT3"/>
    <w:basedOn w:val="Normal"/>
    <w:rsid w:val="00B04073"/>
    <w:pPr>
      <w:snapToGrid w:val="0"/>
      <w:spacing w:line="240" w:lineRule="exact"/>
    </w:pPr>
    <w:rPr>
      <w:rFonts w:ascii="Times New Roman" w:eastAsia="方正书宋简体" w:hAnsi="Times New Roman" w:cs="Times New Roman"/>
      <w:snapToGrid w:val="0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073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0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073"/>
    <w:rPr>
      <w:sz w:val="18"/>
      <w:szCs w:val="18"/>
    </w:rPr>
  </w:style>
  <w:style w:type="table" w:styleId="TableGrid">
    <w:name w:val="Table Grid"/>
    <w:basedOn w:val="TableNormal"/>
    <w:uiPriority w:val="59"/>
    <w:rsid w:val="00444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644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92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5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5A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558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4772"/>
    <w:pPr>
      <w:ind w:firstLineChars="200" w:firstLine="420"/>
    </w:pPr>
  </w:style>
  <w:style w:type="paragraph" w:customStyle="1" w:styleId="Default">
    <w:name w:val="Default"/>
    <w:rsid w:val="00427F6F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6D6D"/>
  </w:style>
  <w:style w:type="character" w:styleId="CommentReference">
    <w:name w:val="annotation reference"/>
    <w:basedOn w:val="DefaultParagraphFont"/>
    <w:uiPriority w:val="99"/>
    <w:semiHidden/>
    <w:unhideWhenUsed/>
    <w:rsid w:val="00634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4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4822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3528D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4B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0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6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55321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2276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91812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8361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8578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152726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0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6B316F-941C-447A-A304-F68B76F08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249</Words>
  <Characters>1425</Characters>
  <Application>Microsoft Office Word</Application>
  <DocSecurity>0</DocSecurity>
  <Lines>11</Lines>
  <Paragraphs>3</Paragraphs>
  <ScaleCrop>false</ScaleCrop>
  <Company>oil_wh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uhy</dc:creator>
  <cp:keywords/>
  <dc:description/>
  <cp:lastModifiedBy>Vanitha M.</cp:lastModifiedBy>
  <cp:revision>16</cp:revision>
  <dcterms:created xsi:type="dcterms:W3CDTF">2022-07-13T12:35:00Z</dcterms:created>
  <dcterms:modified xsi:type="dcterms:W3CDTF">2022-10-27T15:59:00Z</dcterms:modified>
</cp:coreProperties>
</file>